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70C8" w:rsidRPr="005D2355" w:rsidRDefault="00FC6586">
      <w:pPr>
        <w:rPr>
          <w:rFonts w:ascii="Times New Roman" w:hAnsi="Times New Roman" w:cs="Times New Roman"/>
          <w:sz w:val="22"/>
        </w:rPr>
      </w:pPr>
      <w:r w:rsidRPr="005D2355">
        <w:rPr>
          <w:rFonts w:ascii="Times New Roman" w:hAnsi="Times New Roman" w:cs="Times New Roman"/>
          <w:b/>
          <w:sz w:val="22"/>
        </w:rPr>
        <w:t>Table 1S</w:t>
      </w:r>
      <w:r w:rsidRPr="005D2355">
        <w:rPr>
          <w:rFonts w:ascii="Times New Roman" w:hAnsi="Times New Roman" w:cs="Times New Roman"/>
          <w:sz w:val="22"/>
        </w:rPr>
        <w:t xml:space="preserve"> Sequence information of </w:t>
      </w:r>
      <w:r w:rsidRPr="005D2355">
        <w:rPr>
          <w:rFonts w:ascii="Times New Roman" w:hAnsi="Times New Roman" w:cs="Times New Roman"/>
          <w:i/>
          <w:sz w:val="22"/>
        </w:rPr>
        <w:t>Arthrinium</w:t>
      </w:r>
      <w:r w:rsidRPr="005D2355">
        <w:rPr>
          <w:rFonts w:ascii="Times New Roman" w:hAnsi="Times New Roman" w:cs="Times New Roman"/>
          <w:sz w:val="22"/>
        </w:rPr>
        <w:t xml:space="preserve"> species.</w:t>
      </w:r>
      <w:r w:rsidR="00756402">
        <w:rPr>
          <w:rFonts w:ascii="Times New Roman" w:hAnsi="Times New Roman" w:cs="Times New Roman"/>
          <w:sz w:val="22"/>
        </w:rPr>
        <w:t xml:space="preserve"> </w:t>
      </w:r>
      <w:r w:rsidR="00756402" w:rsidRPr="00756402">
        <w:rPr>
          <w:rFonts w:ascii="Times New Roman" w:hAnsi="Times New Roman" w:cs="Times New Roman"/>
          <w:sz w:val="22"/>
        </w:rPr>
        <w:t>Newly established species in this study are shown in bold.</w:t>
      </w:r>
      <w:bookmarkStart w:id="0" w:name="_GoBack"/>
      <w:bookmarkEnd w:id="0"/>
    </w:p>
    <w:tbl>
      <w:tblPr>
        <w:tblW w:w="916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2061"/>
        <w:gridCol w:w="2061"/>
        <w:gridCol w:w="2061"/>
      </w:tblGrid>
      <w:tr w:rsidR="0053333C" w:rsidRPr="0053333C" w:rsidTr="00B4211F">
        <w:trPr>
          <w:trHeight w:val="345"/>
        </w:trPr>
        <w:tc>
          <w:tcPr>
            <w:tcW w:w="29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618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equence</w:t>
            </w:r>
          </w:p>
        </w:tc>
      </w:tr>
      <w:tr w:rsidR="0053333C" w:rsidRPr="0053333C" w:rsidTr="00B4211F">
        <w:trPr>
          <w:trHeight w:val="345"/>
        </w:trPr>
        <w:tc>
          <w:tcPr>
            <w:tcW w:w="29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TS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UB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EF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. agari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H49852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H49847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H544663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algicol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aquatic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82860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. arctoscopi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H49852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H49848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N868918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arundini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488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497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5017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A. </w:t>
            </w: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ure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22025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498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5023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austriac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balearic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01486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01797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017946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bambusa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49471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70518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806204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camelliae-sinensi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49470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70517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705103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caricicol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01487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01797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017948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carinat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chinens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K819291  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81854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818545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cuspidat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descalsii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01487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01797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017947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dichotomanthi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49469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70516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705096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esporlens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01487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01798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017954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euphorbia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22024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22028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. fermenti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F61522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F61523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H544667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fuckelii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gaoyouens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H19712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H23678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H236793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garethjonesii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35608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globos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guizhouens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49470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70517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705107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gutia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R01135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R01135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R011351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gutt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hispanic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22024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22028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hydei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489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498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5024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hyphopodii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_15469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hysterin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K014876 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K017981 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017952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iberic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01487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01798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017955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italic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01488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01798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017956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japonic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22026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22030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jatropha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Q24635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jiangxiens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49468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80620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705085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kamtschatic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kogelbergens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489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498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5025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lastRenderedPageBreak/>
              <w:t>A. korean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H49852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H49848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H544664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leucosperm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lobat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A. </w:t>
            </w: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utum-pollini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F93959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F93962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F939616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longistrom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U94014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luzula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macrospor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malaysian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489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498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5031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marii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489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499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5033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. marin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H49853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H49849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H544669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A. </w:t>
            </w: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editerranei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22024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22029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minu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01487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01797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017949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morthieri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muelleri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mytilomorph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49468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navicular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neogarethjonesii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_17194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neosubglobos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_15473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obovat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49469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70516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705095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ovat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490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499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5037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paraphaeosperm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T04011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T04015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T040131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phaeosperm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490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499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5039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phragmiti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490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500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5043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phyllostachydi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35184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29194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340918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. piptatheri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KT20773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KT20763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H544672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pseudoparenchymatic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49474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70521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705139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pseudosinens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491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N86893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5044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pseudospegazzinii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491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500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5045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pterosperm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491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500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5046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A. </w:t>
            </w: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uccinioide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01489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01799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017970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. pusillisperm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H49853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H49849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N868930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qinlingens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H19712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H23679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H236795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. rasikravindra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H49854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H49849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N868932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sacchari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491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500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5047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saccharicol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492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501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5053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. sargassi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KT20774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KT20764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H544677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script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serenens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22025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22029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setostrom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N52801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N527357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sinensi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spegazzinii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A. sphaerosperm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sporophlae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</w:t>
            </w: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 sporophleoides</w:t>
            </w:r>
            <w:r w:rsidRPr="0053333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 xml:space="preserve"> 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sporophle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W20894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W22192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W221921 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subglobos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R06911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subrose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49474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70520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705136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. taeanens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H49851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H49847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H544662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thailandic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49471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80620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705113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trachycarp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30109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30339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303397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urtica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22024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22029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ushuvaiens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vietnamens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X98609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Y01946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3333C" w:rsidRPr="0053333C" w:rsidTr="00B4211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xenocordell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492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501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145055</w:t>
            </w:r>
          </w:p>
        </w:tc>
      </w:tr>
      <w:tr w:rsidR="0053333C" w:rsidRPr="0053333C" w:rsidTr="00B4211F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421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. yunnanum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G_057104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33C" w:rsidRPr="0053333C" w:rsidRDefault="0053333C" w:rsidP="005333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33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:rsidR="00FC6586" w:rsidRDefault="00FC6586"/>
    <w:sectPr w:rsidR="00FC65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47B7" w:rsidRDefault="004647B7" w:rsidP="00FC6586">
      <w:pPr>
        <w:spacing w:after="0" w:line="240" w:lineRule="auto"/>
      </w:pPr>
      <w:r>
        <w:separator/>
      </w:r>
    </w:p>
  </w:endnote>
  <w:endnote w:type="continuationSeparator" w:id="0">
    <w:p w:rsidR="004647B7" w:rsidRDefault="004647B7" w:rsidP="00FC65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47B7" w:rsidRDefault="004647B7" w:rsidP="00FC6586">
      <w:pPr>
        <w:spacing w:after="0" w:line="240" w:lineRule="auto"/>
      </w:pPr>
      <w:r>
        <w:separator/>
      </w:r>
    </w:p>
  </w:footnote>
  <w:footnote w:type="continuationSeparator" w:id="0">
    <w:p w:rsidR="004647B7" w:rsidRDefault="004647B7" w:rsidP="00FC65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F43"/>
    <w:rsid w:val="00066F43"/>
    <w:rsid w:val="000D5CAB"/>
    <w:rsid w:val="001F6884"/>
    <w:rsid w:val="004647B7"/>
    <w:rsid w:val="0053333C"/>
    <w:rsid w:val="005D2355"/>
    <w:rsid w:val="007370C8"/>
    <w:rsid w:val="00756402"/>
    <w:rsid w:val="00B4211F"/>
    <w:rsid w:val="00FC6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476FFB"/>
  <w15:chartTrackingRefBased/>
  <w15:docId w15:val="{473AB455-034D-4F49-A4BB-18A0F117A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65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C6586"/>
  </w:style>
  <w:style w:type="paragraph" w:styleId="a4">
    <w:name w:val="footer"/>
    <w:basedOn w:val="a"/>
    <w:link w:val="Char0"/>
    <w:uiPriority w:val="99"/>
    <w:unhideWhenUsed/>
    <w:rsid w:val="00FC65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C65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324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9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505</Words>
  <Characters>2883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6</cp:revision>
  <dcterms:created xsi:type="dcterms:W3CDTF">2021-04-02T01:18:00Z</dcterms:created>
  <dcterms:modified xsi:type="dcterms:W3CDTF">2021-04-06T05:19:00Z</dcterms:modified>
</cp:coreProperties>
</file>